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it-IT"/>
        </w:rPr>
        <w:t xml:space="preserve">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1                                                   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00"/>
          <w:sz w:val="20"/>
          <w:szCs w:val="20"/>
          <w:lang w:eastAsia="it-IT"/>
        </w:rPr>
        <w:t>Untreated  AGTACATAAA TTTACATAGT ACAACAGTAC ATTTATGTAT ATCGTAC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Blood      AGTATATAAA TTTATATAGT ATAATAGTAT ATTTATGTAT ATTGTAT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3T3-L1     AGTATATAAA TTTATATAGT ATAATAGTAT ATTTATGTAT ATTGTAT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it-IT"/>
        </w:rPr>
        <w:t xml:space="preserve">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51                                                 1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00"/>
          <w:sz w:val="20"/>
          <w:szCs w:val="20"/>
          <w:lang w:eastAsia="it-IT"/>
        </w:rPr>
        <w:t>Untreated  AAACTATTTT CCCCAAGCAT ATAAGCTAGT ACATTAAATC AATGGTTC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Blood      AAATTATTTT TTTTAAGTAT ATAAGTTAGT ATATTAAATT AATGGTT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3T3-L1     AAATTATTTT TTTTAAGTAT ATAAGTTAGT ATATTAAATT AATGGTT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it-IT"/>
        </w:rPr>
        <w:t xml:space="preserve">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101                                                1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00"/>
          <w:sz w:val="20"/>
          <w:szCs w:val="20"/>
          <w:lang w:eastAsia="it-IT"/>
        </w:rPr>
        <w:t>Untreated  GTCATAAAAT AATCATCAAC ATAAATCAAT ATATATACCA TGAATA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Blood      GTTATAAAAT AATTATTAAT ATAAATTAAT ATATATATTA TGAATA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3T3-L1     GTTATAAAGT AATTAT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TAAATTAAT ATATATATTA TGAATA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it-IT"/>
        </w:rPr>
        <w:t xml:space="preserve">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151                                                2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00"/>
          <w:sz w:val="20"/>
          <w:szCs w:val="20"/>
          <w:lang w:eastAsia="it-IT"/>
        </w:rPr>
        <w:t>Untreated  CTTAAACACA TTAAACTAAT GTTATAAGGA CATATCTGTG TTATCTG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Blood      TTTAAATATA TTAAATTAAT GTTATAAGGA TA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GTG 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G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3T3-L1     TTTAAATATA TTAAATTAAT GTTATAAGGA TATATGTGTG ATATTTG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it-IT"/>
        </w:rPr>
        <w:t xml:space="preserve">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201                                                2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FF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FF0000"/>
          <w:sz w:val="20"/>
          <w:szCs w:val="20"/>
          <w:lang w:eastAsia="it-IT"/>
        </w:rPr>
        <w:t>Untreated  TACACCATAC AGTCATAAAC TCTTCTCTTC CATATGACTA TCCCCTTC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Blood      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NTTN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TN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3T3-L1     TATATTATAT AGTTATAAAT TTTTTTTTTT TATATGATTA TTTTTTT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it-IT"/>
        </w:rPr>
        <w:t xml:space="preserve">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251                                                3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FF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FF0000"/>
          <w:sz w:val="20"/>
          <w:szCs w:val="20"/>
          <w:lang w:val="en-US" w:eastAsia="it-IT"/>
        </w:rPr>
        <w:t>Untreated  CATTTGGTCT ATTAATCTAC CATCCTCCGT GAAACCAACA ACCCGCCC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Blood 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TTG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 AT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T G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3T3-L1     TATTTGGTTT ATTAATTTAT TATTTTTTGT GAAATTAATA ATTTG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 w:eastAsia="it-IT"/>
        </w:rPr>
        <w:t xml:space="preserve">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301                                                3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FF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FF0000"/>
          <w:sz w:val="20"/>
          <w:szCs w:val="20"/>
          <w:lang w:val="en-US" w:eastAsia="it-IT"/>
        </w:rPr>
        <w:t>Untreated  CAATGCCCCT CTTCTCGCTC CGGGCCCATT AAACTTGGGG GTAGCTAA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Blood 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T 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GGGG G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3T3-L1     TAATGTTTTT TTTTTTGTTT TGGGTTTATT AAATTTGGGG GTAGTTA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 w:eastAsia="it-IT"/>
        </w:rPr>
        <w:t xml:space="preserve">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351                                                4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00"/>
          <w:sz w:val="20"/>
          <w:szCs w:val="20"/>
          <w:lang w:val="en-US" w:eastAsia="it-IT"/>
        </w:rPr>
        <w:t>Untreated  TGAAACTTTA TCAGACATCT GGTTCTTACT TCAGGGCCAT CAAATGC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Blood      TG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TA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G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 GG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G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A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3T3-L1     TGAAATTTTA TTAGATATTT GGTTTTTATT TTAGGGTTAT TAAATGT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 w:eastAsia="it-IT"/>
        </w:rPr>
        <w:t xml:space="preserve">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401                                                4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00"/>
          <w:sz w:val="20"/>
          <w:szCs w:val="20"/>
          <w:lang w:val="en-US" w:eastAsia="it-IT"/>
        </w:rPr>
        <w:t>Untreated  ATCGCCCATA CGTTCCCCTT AAATAAGACA TCTCGATGGT ATCGGGTC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Blood      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TTTATA TGT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 AAATAAG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ATGGT 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G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3T3-L1     ATTGTTTATA TGTTTTTTTT AAATAAGATA TTTTGATGGT ATTGGGT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 w:eastAsia="it-IT"/>
        </w:rPr>
        <w:t xml:space="preserve">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451                                                5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00"/>
          <w:sz w:val="20"/>
          <w:szCs w:val="20"/>
          <w:lang w:val="en-US" w:eastAsia="it-IT"/>
        </w:rPr>
        <w:t>Untreated  ATCAGCCCAT GACCAACATA ACTGTGGTGT CATGCATTTG GTATCTT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Blood      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 G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A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GTGGTGT T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TTG GTATTTT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3T3-L1     ATTAGTTTAT GATTAATATA ATTGTGGTGT TATGTATTTG GTATTTT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 w:eastAsia="it-IT"/>
        </w:rPr>
        <w:t xml:space="preserve">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501                                                5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00"/>
          <w:sz w:val="20"/>
          <w:szCs w:val="20"/>
          <w:lang w:val="en-US" w:eastAsia="it-IT"/>
        </w:rPr>
        <w:t>Untreated  ATTTTGGCCT ACTTTCATCA ACATAGCCGT CAAGGCATGA AAGGACAG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Blood      ATTTT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G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GA AAGG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3T3-L1     ATTTT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G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GA AAGG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G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 w:eastAsia="it-IT"/>
        </w:rPr>
        <w:t xml:space="preserve">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551                                                6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00"/>
          <w:sz w:val="20"/>
          <w:szCs w:val="20"/>
          <w:lang w:val="en-US" w:eastAsia="it-IT"/>
        </w:rPr>
        <w:t>Untreated  CACAGTCTAG ACGCACCTAC GGTGAAGAAT CATTAGTCCG CAAAACC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Blood 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G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GGTGAAGAA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T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G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3T3-L1     TAT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G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TTAT GGTGAAGAAT TATTAGTTTG TAAAATT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 w:eastAsia="it-IT"/>
        </w:rPr>
        <w:t xml:space="preserve">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601                                                6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00"/>
          <w:sz w:val="20"/>
          <w:szCs w:val="20"/>
          <w:lang w:val="en-US" w:eastAsia="it-IT"/>
        </w:rPr>
        <w:t>Untreated  TCACCTAAGG CTAATTATTC ATGCTTGTTA GACATAAATG CTACTC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Blood      TTATTTAAGG TTAATTA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TTGTTA GATATAAATG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3T3-L1     TTATTTAAGG TTAATTATTT 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GTTA G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ATAAATG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 w:eastAsia="it-IT"/>
        </w:rPr>
        <w:t xml:space="preserve">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651                                                7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FF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FF0000"/>
          <w:sz w:val="20"/>
          <w:szCs w:val="20"/>
          <w:lang w:val="en-US" w:eastAsia="it-IT"/>
        </w:rPr>
        <w:t>Untreated  CCAAATTTTA ACTCTCCAAA CCCCCCACCC CCTCCTCTTA ATGCCAAA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Blood 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ATTTTA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A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TT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A 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3T3-L1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ATTTTA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AA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A 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 w:eastAsia="it-IT"/>
        </w:rPr>
        <w:t xml:space="preserve">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701                                                7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00"/>
          <w:sz w:val="20"/>
          <w:szCs w:val="20"/>
          <w:lang w:val="en-US" w:eastAsia="it-IT"/>
        </w:rPr>
        <w:t>Untreated  CCAAAAACAC TAAGAACTTG AAAGACATAT AATATTAACT ATCAAACC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Blood 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 TAAGAATTTG AAAGATATAT AATATTAATT 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3T3-L1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 TAAGAATTTG AAAGATATAT AATATTAATT ATTAAAT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 w:eastAsia="it-IT"/>
        </w:rPr>
        <w:t xml:space="preserve">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751                                                8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00"/>
          <w:sz w:val="20"/>
          <w:szCs w:val="20"/>
          <w:lang w:val="en-US" w:eastAsia="it-IT"/>
        </w:rPr>
        <w:t>Untreated  ATGTCCTGAT CAATTCTAGT AGTTCCCAAA ATATGACTTA TATTTTAG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Blood      AT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GA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GT AGTTTTTAAA ATATG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A TATTTTAG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3T3-L1     ATGTTTTGAT TAATTTTAGT AGTTTTTAAA ATATGATTTA TATTTTAG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 w:eastAsia="it-IT"/>
        </w:rPr>
        <w:t xml:space="preserve">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801                                                8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00"/>
          <w:sz w:val="20"/>
          <w:szCs w:val="20"/>
          <w:lang w:val="en-US" w:eastAsia="it-IT"/>
        </w:rPr>
        <w:t>Untreated  CTTGTAAAAA TTTTACAAAA TCATGTTCCG TGAACCAAAA CTCTAAT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Blood 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GTAAAAA 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AA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G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G TGAATTAAAA TTTTAA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3T3-L1     TTTGTAAAAA TTTTATAAAA TTATGTTTTG TGAATTAAAA TTTTAA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sz w:val="20"/>
          <w:szCs w:val="20"/>
          <w:lang w:val="en-US" w:eastAsia="it-IT"/>
        </w:rPr>
        <w:t xml:space="preserve">           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>851                       8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00"/>
          <w:sz w:val="20"/>
          <w:szCs w:val="20"/>
          <w:lang w:val="en-US" w:eastAsia="it-IT"/>
        </w:rPr>
        <w:t>Untreated  ACTCTATTAC GCAATAAACA TTAA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Blood      ATTTTATTAT GTAAT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 TT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15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3T3-L1     ATTTTATTAT GTAATAAATA TTAATAA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File S2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Multiple alignment of complete mitochondrial D-loop  sequences of murine DNA samples from blood and cultured cells. In red, the reference sequence (GenBank: NC_005089) is reported. Methylated cytosine residues are highlighted in yellow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reformattatoHTMLCarattere">
    <w:name w:val="Preformattato HTML Carattere"/>
    <w:basedOn w:val="Carpredefinitoparagrafo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igure S2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2:05:00Z</dcterms:created>
  <dc:creator>Dina</dc:creator>
  <dc:description/>
  <cp:keywords/>
  <dc:language>en-US</dc:language>
  <cp:lastModifiedBy>Dina</cp:lastModifiedBy>
  <dcterms:modified xsi:type="dcterms:W3CDTF">2013-03-27T13:38:00Z</dcterms:modified>
  <cp:revision>3</cp:revision>
  <dc:subject/>
  <dc:title/>
</cp:coreProperties>
</file>